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80D8C3" w14:textId="0DEA58C1" w:rsidR="00F671D6" w:rsidRPr="00C669E7" w:rsidRDefault="00F671D6" w:rsidP="00F671D6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bookmarkStart w:id="0" w:name="_GoBack"/>
      <w:bookmarkEnd w:id="0"/>
      <w:r w:rsidRPr="00C669E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l </w:t>
      </w:r>
      <w:r w:rsidR="00C37E57" w:rsidRPr="00C669E7">
        <w:rPr>
          <w:rFonts w:ascii="Times New Roman" w:hAnsi="Times New Roman" w:cs="Times New Roman"/>
          <w:b/>
          <w:bCs/>
          <w:sz w:val="22"/>
          <w:szCs w:val="22"/>
          <w:lang w:val="en-US"/>
        </w:rPr>
        <w:t>Results</w:t>
      </w:r>
    </w:p>
    <w:p w14:paraId="2D086AD6" w14:textId="77777777" w:rsidR="00DE733C" w:rsidRPr="00C669E7" w:rsidRDefault="00DE733C" w:rsidP="00DE733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07CA8A9" w14:textId="73E7A8CA" w:rsidR="00DE733C" w:rsidRPr="00C669E7" w:rsidRDefault="00DE733C">
      <w:pPr>
        <w:spacing w:after="200" w:line="276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13424ABD" w14:textId="24CE11A8" w:rsidR="0032145B" w:rsidRPr="00C669E7" w:rsidRDefault="0032145B" w:rsidP="0032145B">
      <w:pPr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bookmarkStart w:id="1" w:name="_Hlk220576201"/>
      <w:r w:rsidRPr="00C669E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Supplemental Table 1. </w:t>
      </w:r>
      <w:r w:rsidRPr="00C669E7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Comparison of included </w:t>
      </w:r>
      <w:r w:rsidRPr="00C669E7">
        <w:rPr>
          <w:rFonts w:ascii="Times New Roman" w:eastAsia="Calibri" w:hAnsi="Times New Roman" w:cs="Times New Roman"/>
          <w:b/>
          <w:bCs/>
          <w:i/>
          <w:iCs/>
          <w:sz w:val="20"/>
          <w:szCs w:val="20"/>
          <w:lang w:val="en-US"/>
        </w:rPr>
        <w:t>vs.</w:t>
      </w:r>
      <w:r w:rsidRPr="00C669E7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excluded patients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191"/>
        <w:gridCol w:w="2471"/>
        <w:gridCol w:w="2469"/>
        <w:gridCol w:w="1157"/>
      </w:tblGrid>
      <w:tr w:rsidR="0032145B" w:rsidRPr="00C669E7" w14:paraId="7773DAD1" w14:textId="77777777" w:rsidTr="00561008">
        <w:trPr>
          <w:trHeight w:val="340"/>
        </w:trPr>
        <w:tc>
          <w:tcPr>
            <w:tcW w:w="1718" w:type="pct"/>
            <w:hideMark/>
          </w:tcPr>
          <w:p w14:paraId="7139F459" w14:textId="77777777" w:rsidR="0032145B" w:rsidRPr="00C669E7" w:rsidRDefault="0032145B" w:rsidP="005610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pct"/>
            <w:vAlign w:val="center"/>
            <w:hideMark/>
          </w:tcPr>
          <w:p w14:paraId="575FFA4F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ncluded </w:t>
            </w:r>
          </w:p>
          <w:p w14:paraId="1A8B29C5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=95</w:t>
            </w:r>
          </w:p>
        </w:tc>
        <w:tc>
          <w:tcPr>
            <w:tcW w:w="1329" w:type="pct"/>
            <w:vAlign w:val="center"/>
            <w:hideMark/>
          </w:tcPr>
          <w:p w14:paraId="67CE37AA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xcluded </w:t>
            </w:r>
          </w:p>
          <w:p w14:paraId="761EB91D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=37</w:t>
            </w:r>
          </w:p>
        </w:tc>
        <w:tc>
          <w:tcPr>
            <w:tcW w:w="623" w:type="pct"/>
            <w:vAlign w:val="center"/>
            <w:hideMark/>
          </w:tcPr>
          <w:p w14:paraId="13B08F3D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P</w:t>
            </w:r>
            <w:r w:rsidRPr="00C669E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32145B" w:rsidRPr="00C669E7" w14:paraId="3709561B" w14:textId="77777777" w:rsidTr="00561008">
        <w:trPr>
          <w:trHeight w:val="340"/>
        </w:trPr>
        <w:tc>
          <w:tcPr>
            <w:tcW w:w="1718" w:type="pct"/>
            <w:vAlign w:val="center"/>
          </w:tcPr>
          <w:p w14:paraId="329E84F4" w14:textId="77777777" w:rsidR="0032145B" w:rsidRPr="00C669E7" w:rsidRDefault="0032145B" w:rsidP="00561008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330" w:type="pct"/>
            <w:vAlign w:val="center"/>
          </w:tcPr>
          <w:p w14:paraId="065F5664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6 (66-87)</w:t>
            </w:r>
          </w:p>
        </w:tc>
        <w:tc>
          <w:tcPr>
            <w:tcW w:w="1329" w:type="pct"/>
            <w:vAlign w:val="center"/>
          </w:tcPr>
          <w:p w14:paraId="1281F453" w14:textId="41BC6418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1</w:t>
            </w:r>
            <w:r w:rsidR="00C669E7"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71-86)</w:t>
            </w:r>
          </w:p>
        </w:tc>
        <w:tc>
          <w:tcPr>
            <w:tcW w:w="623" w:type="pct"/>
            <w:vAlign w:val="center"/>
          </w:tcPr>
          <w:p w14:paraId="1E86DE42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.438</w:t>
            </w:r>
          </w:p>
        </w:tc>
      </w:tr>
      <w:tr w:rsidR="0032145B" w:rsidRPr="00C669E7" w14:paraId="3ADBD98C" w14:textId="77777777" w:rsidTr="00561008">
        <w:trPr>
          <w:trHeight w:val="340"/>
        </w:trPr>
        <w:tc>
          <w:tcPr>
            <w:tcW w:w="1718" w:type="pct"/>
            <w:vAlign w:val="center"/>
          </w:tcPr>
          <w:p w14:paraId="7C391243" w14:textId="77777777" w:rsidR="0032145B" w:rsidRPr="00C669E7" w:rsidRDefault="0032145B" w:rsidP="00561008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30" w:type="pct"/>
            <w:vAlign w:val="center"/>
          </w:tcPr>
          <w:p w14:paraId="347E86FB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7 (39%)</w:t>
            </w:r>
          </w:p>
        </w:tc>
        <w:tc>
          <w:tcPr>
            <w:tcW w:w="1329" w:type="pct"/>
            <w:vAlign w:val="center"/>
          </w:tcPr>
          <w:p w14:paraId="750D21B9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9 (51%)</w:t>
            </w:r>
          </w:p>
        </w:tc>
        <w:tc>
          <w:tcPr>
            <w:tcW w:w="623" w:type="pct"/>
            <w:vAlign w:val="center"/>
          </w:tcPr>
          <w:p w14:paraId="13D3AE8B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240</w:t>
            </w:r>
          </w:p>
        </w:tc>
      </w:tr>
      <w:tr w:rsidR="0032145B" w:rsidRPr="00C669E7" w14:paraId="258BDE19" w14:textId="77777777" w:rsidTr="00561008">
        <w:trPr>
          <w:trHeight w:val="340"/>
        </w:trPr>
        <w:tc>
          <w:tcPr>
            <w:tcW w:w="1718" w:type="pct"/>
            <w:vAlign w:val="center"/>
          </w:tcPr>
          <w:p w14:paraId="1F359B8A" w14:textId="77777777" w:rsidR="0032145B" w:rsidRPr="00C669E7" w:rsidRDefault="0032145B" w:rsidP="00561008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NIHSS score</w:t>
            </w:r>
          </w:p>
        </w:tc>
        <w:tc>
          <w:tcPr>
            <w:tcW w:w="1330" w:type="pct"/>
            <w:vAlign w:val="center"/>
          </w:tcPr>
          <w:p w14:paraId="669CC224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 (5-15)</w:t>
            </w:r>
          </w:p>
        </w:tc>
        <w:tc>
          <w:tcPr>
            <w:tcW w:w="1329" w:type="pct"/>
            <w:vAlign w:val="center"/>
          </w:tcPr>
          <w:p w14:paraId="26D0C415" w14:textId="0F9E10A4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C669E7"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6-15)</w:t>
            </w:r>
          </w:p>
        </w:tc>
        <w:tc>
          <w:tcPr>
            <w:tcW w:w="623" w:type="pct"/>
            <w:vAlign w:val="center"/>
          </w:tcPr>
          <w:p w14:paraId="31FF2DC6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88</w:t>
            </w:r>
          </w:p>
        </w:tc>
      </w:tr>
      <w:tr w:rsidR="0032145B" w:rsidRPr="00C669E7" w14:paraId="3E31FB86" w14:textId="77777777" w:rsidTr="00561008">
        <w:trPr>
          <w:trHeight w:val="340"/>
        </w:trPr>
        <w:tc>
          <w:tcPr>
            <w:tcW w:w="1718" w:type="pct"/>
            <w:vAlign w:val="center"/>
          </w:tcPr>
          <w:p w14:paraId="01D41E68" w14:textId="77777777" w:rsidR="0032145B" w:rsidRPr="00C669E7" w:rsidRDefault="0032145B" w:rsidP="00561008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aseline Imaging is MRI</w:t>
            </w:r>
          </w:p>
        </w:tc>
        <w:tc>
          <w:tcPr>
            <w:tcW w:w="1330" w:type="pct"/>
            <w:vAlign w:val="center"/>
          </w:tcPr>
          <w:p w14:paraId="419F2D89" w14:textId="77777777" w:rsidR="0032145B" w:rsidRPr="00C669E7" w:rsidRDefault="0032145B" w:rsidP="00561008">
            <w:pPr>
              <w:pStyle w:val="NormalWeb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eastAsia="Calibri"/>
                <w:color w:val="000000"/>
                <w:sz w:val="20"/>
                <w:szCs w:val="20"/>
                <w:lang w:val="en-US"/>
              </w:rPr>
              <w:t>58 (61%)</w:t>
            </w:r>
          </w:p>
        </w:tc>
        <w:tc>
          <w:tcPr>
            <w:tcW w:w="1329" w:type="pct"/>
            <w:vAlign w:val="center"/>
          </w:tcPr>
          <w:p w14:paraId="12A2ABA1" w14:textId="5BA3C3CC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  <w:r w:rsidR="00C669E7"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70%)</w:t>
            </w:r>
          </w:p>
        </w:tc>
        <w:tc>
          <w:tcPr>
            <w:tcW w:w="623" w:type="pct"/>
            <w:vAlign w:val="center"/>
          </w:tcPr>
          <w:p w14:paraId="059EF537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421</w:t>
            </w:r>
          </w:p>
        </w:tc>
      </w:tr>
      <w:tr w:rsidR="0032145B" w:rsidRPr="00C669E7" w14:paraId="5882F700" w14:textId="77777777" w:rsidTr="00561008">
        <w:trPr>
          <w:trHeight w:val="340"/>
        </w:trPr>
        <w:tc>
          <w:tcPr>
            <w:tcW w:w="1718" w:type="pct"/>
            <w:vAlign w:val="center"/>
          </w:tcPr>
          <w:p w14:paraId="1E8B1488" w14:textId="77777777" w:rsidR="0032145B" w:rsidRPr="00C669E7" w:rsidRDefault="0032145B" w:rsidP="00561008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Onset to imaging time, hrs.</w:t>
            </w:r>
          </w:p>
        </w:tc>
        <w:tc>
          <w:tcPr>
            <w:tcW w:w="1330" w:type="pct"/>
            <w:vAlign w:val="center"/>
          </w:tcPr>
          <w:p w14:paraId="589F5882" w14:textId="41A99B9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6</w:t>
            </w:r>
            <w:r w:rsidR="00C669E7"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98-161)</w:t>
            </w:r>
          </w:p>
        </w:tc>
        <w:tc>
          <w:tcPr>
            <w:tcW w:w="1329" w:type="pct"/>
            <w:vAlign w:val="center"/>
          </w:tcPr>
          <w:p w14:paraId="7413486B" w14:textId="2E16A2CB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9</w:t>
            </w:r>
            <w:r w:rsidR="00C669E7"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86-184)</w:t>
            </w:r>
          </w:p>
        </w:tc>
        <w:tc>
          <w:tcPr>
            <w:tcW w:w="623" w:type="pct"/>
            <w:vAlign w:val="center"/>
          </w:tcPr>
          <w:p w14:paraId="22CE1EDE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262</w:t>
            </w:r>
          </w:p>
        </w:tc>
      </w:tr>
      <w:tr w:rsidR="0032145B" w:rsidRPr="00C669E7" w14:paraId="6801DD91" w14:textId="77777777" w:rsidTr="00561008">
        <w:trPr>
          <w:trHeight w:val="340"/>
        </w:trPr>
        <w:tc>
          <w:tcPr>
            <w:tcW w:w="1718" w:type="pct"/>
            <w:vAlign w:val="center"/>
          </w:tcPr>
          <w:p w14:paraId="334A985D" w14:textId="77777777" w:rsidR="0032145B" w:rsidRPr="00C669E7" w:rsidRDefault="0032145B" w:rsidP="00561008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Occlusion site</w:t>
            </w:r>
          </w:p>
        </w:tc>
        <w:tc>
          <w:tcPr>
            <w:tcW w:w="1330" w:type="pct"/>
            <w:vAlign w:val="center"/>
          </w:tcPr>
          <w:p w14:paraId="4FC3E7B3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9" w:type="pct"/>
            <w:vAlign w:val="center"/>
          </w:tcPr>
          <w:p w14:paraId="299C958C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3" w:type="pct"/>
            <w:vAlign w:val="center"/>
          </w:tcPr>
          <w:p w14:paraId="7721D554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214</w:t>
            </w:r>
          </w:p>
        </w:tc>
      </w:tr>
      <w:tr w:rsidR="0032145B" w:rsidRPr="00C669E7" w14:paraId="0A01E2BE" w14:textId="77777777" w:rsidTr="00561008">
        <w:trPr>
          <w:trHeight w:val="340"/>
        </w:trPr>
        <w:tc>
          <w:tcPr>
            <w:tcW w:w="1718" w:type="pct"/>
            <w:vAlign w:val="center"/>
          </w:tcPr>
          <w:p w14:paraId="2A9DECCD" w14:textId="77777777" w:rsidR="0032145B" w:rsidRPr="00C669E7" w:rsidRDefault="0032145B" w:rsidP="00561008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   A1</w:t>
            </w:r>
          </w:p>
        </w:tc>
        <w:tc>
          <w:tcPr>
            <w:tcW w:w="1330" w:type="pct"/>
            <w:vAlign w:val="center"/>
          </w:tcPr>
          <w:p w14:paraId="0792483F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 (6%)</w:t>
            </w:r>
          </w:p>
        </w:tc>
        <w:tc>
          <w:tcPr>
            <w:tcW w:w="1329" w:type="pct"/>
            <w:vAlign w:val="center"/>
          </w:tcPr>
          <w:p w14:paraId="11EA4F36" w14:textId="17F3C850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C669E7"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9%)</w:t>
            </w:r>
          </w:p>
        </w:tc>
        <w:tc>
          <w:tcPr>
            <w:tcW w:w="623" w:type="pct"/>
            <w:vAlign w:val="center"/>
          </w:tcPr>
          <w:p w14:paraId="64ED988A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2145B" w:rsidRPr="00C669E7" w14:paraId="578CCF1D" w14:textId="77777777" w:rsidTr="00561008">
        <w:trPr>
          <w:trHeight w:val="340"/>
        </w:trPr>
        <w:tc>
          <w:tcPr>
            <w:tcW w:w="1718" w:type="pct"/>
            <w:vAlign w:val="center"/>
          </w:tcPr>
          <w:p w14:paraId="05644920" w14:textId="77777777" w:rsidR="0032145B" w:rsidRPr="00C669E7" w:rsidRDefault="0032145B" w:rsidP="00561008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   A2</w:t>
            </w:r>
          </w:p>
        </w:tc>
        <w:tc>
          <w:tcPr>
            <w:tcW w:w="1330" w:type="pct"/>
            <w:vAlign w:val="center"/>
          </w:tcPr>
          <w:p w14:paraId="735609A5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7 (92%)</w:t>
            </w:r>
          </w:p>
        </w:tc>
        <w:tc>
          <w:tcPr>
            <w:tcW w:w="1329" w:type="pct"/>
            <w:vAlign w:val="center"/>
          </w:tcPr>
          <w:p w14:paraId="46BCE18C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0 (81%)</w:t>
            </w:r>
          </w:p>
        </w:tc>
        <w:tc>
          <w:tcPr>
            <w:tcW w:w="623" w:type="pct"/>
            <w:vAlign w:val="center"/>
          </w:tcPr>
          <w:p w14:paraId="57259332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2145B" w:rsidRPr="00C669E7" w14:paraId="287DB5D1" w14:textId="77777777" w:rsidTr="00561008">
        <w:trPr>
          <w:trHeight w:val="340"/>
        </w:trPr>
        <w:tc>
          <w:tcPr>
            <w:tcW w:w="1718" w:type="pct"/>
            <w:vAlign w:val="center"/>
          </w:tcPr>
          <w:p w14:paraId="4FF25F3B" w14:textId="77777777" w:rsidR="0032145B" w:rsidRPr="00C669E7" w:rsidRDefault="0032145B" w:rsidP="00561008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Intravenous thrombolysis</w:t>
            </w:r>
          </w:p>
        </w:tc>
        <w:tc>
          <w:tcPr>
            <w:tcW w:w="1330" w:type="pct"/>
            <w:vAlign w:val="center"/>
          </w:tcPr>
          <w:p w14:paraId="203C3027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6 (80%)</w:t>
            </w:r>
          </w:p>
        </w:tc>
        <w:tc>
          <w:tcPr>
            <w:tcW w:w="1329" w:type="pct"/>
            <w:vAlign w:val="center"/>
          </w:tcPr>
          <w:p w14:paraId="40101A37" w14:textId="55DE511F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  <w:r w:rsidR="00C669E7"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51%)</w:t>
            </w:r>
          </w:p>
        </w:tc>
        <w:tc>
          <w:tcPr>
            <w:tcW w:w="623" w:type="pct"/>
            <w:vAlign w:val="center"/>
          </w:tcPr>
          <w:p w14:paraId="44CA85D9" w14:textId="77777777" w:rsidR="0032145B" w:rsidRPr="00C669E7" w:rsidRDefault="0032145B" w:rsidP="0056100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32145B" w:rsidRPr="00C669E7" w14:paraId="4E342B26" w14:textId="77777777" w:rsidTr="00561008">
        <w:trPr>
          <w:trHeight w:val="340"/>
        </w:trPr>
        <w:tc>
          <w:tcPr>
            <w:tcW w:w="1718" w:type="pct"/>
            <w:vAlign w:val="center"/>
          </w:tcPr>
          <w:p w14:paraId="3BADD711" w14:textId="7E2BC841" w:rsidR="0032145B" w:rsidRPr="00C669E7" w:rsidRDefault="0032145B" w:rsidP="0032145B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US"/>
              </w:rPr>
              <w:t>After 2015</w:t>
            </w:r>
          </w:p>
        </w:tc>
        <w:tc>
          <w:tcPr>
            <w:tcW w:w="1330" w:type="pct"/>
            <w:vAlign w:val="center"/>
          </w:tcPr>
          <w:p w14:paraId="17206D3D" w14:textId="70AE6450" w:rsidR="0032145B" w:rsidRPr="00C669E7" w:rsidRDefault="0032145B" w:rsidP="0032145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 (67%)</w:t>
            </w:r>
          </w:p>
        </w:tc>
        <w:tc>
          <w:tcPr>
            <w:tcW w:w="1329" w:type="pct"/>
            <w:vAlign w:val="center"/>
          </w:tcPr>
          <w:p w14:paraId="520B6A44" w14:textId="6D4B5742" w:rsidR="0032145B" w:rsidRPr="00C669E7" w:rsidRDefault="0032145B" w:rsidP="0032145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 (97%)</w:t>
            </w:r>
          </w:p>
        </w:tc>
        <w:tc>
          <w:tcPr>
            <w:tcW w:w="623" w:type="pct"/>
            <w:vAlign w:val="center"/>
          </w:tcPr>
          <w:p w14:paraId="1AF899E2" w14:textId="7E5F651A" w:rsidR="0032145B" w:rsidRPr="00C669E7" w:rsidRDefault="0032145B" w:rsidP="0032145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bookmarkEnd w:id="1"/>
    </w:tbl>
    <w:p w14:paraId="79B4E08C" w14:textId="77777777" w:rsidR="0032145B" w:rsidRPr="00C669E7" w:rsidRDefault="0032145B" w:rsidP="0032145B">
      <w:pPr>
        <w:rPr>
          <w:sz w:val="20"/>
          <w:szCs w:val="20"/>
        </w:rPr>
      </w:pPr>
    </w:p>
    <w:p w14:paraId="05B4CAB9" w14:textId="77777777" w:rsidR="00C669E7" w:rsidRPr="00C669E7" w:rsidRDefault="00C669E7" w:rsidP="00C669E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669E7">
        <w:rPr>
          <w:rFonts w:ascii="Times New Roman" w:hAnsi="Times New Roman" w:cs="Times New Roman"/>
          <w:sz w:val="20"/>
          <w:szCs w:val="20"/>
          <w:lang w:val="en-US"/>
        </w:rPr>
        <w:t xml:space="preserve">*Among the 37 excluded patients, </w:t>
      </w:r>
      <w:r w:rsidRPr="00C669E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29 were excluded because they received endovascular therapy and 8 due to missing 3-month mRS data.</w:t>
      </w:r>
    </w:p>
    <w:p w14:paraId="028A898D" w14:textId="77777777" w:rsidR="00C669E7" w:rsidRPr="00C669E7" w:rsidRDefault="00C669E7" w:rsidP="0032145B"/>
    <w:p w14:paraId="64FBCBB0" w14:textId="77777777" w:rsidR="0032145B" w:rsidRPr="00C669E7" w:rsidRDefault="0032145B">
      <w:pPr>
        <w:spacing w:after="200" w:line="276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C669E7">
        <w:rPr>
          <w:rFonts w:ascii="Times New Roman" w:eastAsia="Calibri" w:hAnsi="Times New Roman" w:cs="Times New Roman"/>
          <w:b/>
          <w:sz w:val="20"/>
          <w:szCs w:val="20"/>
          <w:lang w:val="en-US"/>
        </w:rPr>
        <w:br w:type="page"/>
      </w:r>
    </w:p>
    <w:p w14:paraId="4DED2330" w14:textId="1612A976" w:rsidR="00F671D6" w:rsidRPr="00C669E7" w:rsidRDefault="00F671D6" w:rsidP="00F671D6">
      <w:pPr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C669E7">
        <w:rPr>
          <w:rFonts w:ascii="Times New Roman" w:eastAsia="Calibri" w:hAnsi="Times New Roman" w:cs="Times New Roman"/>
          <w:b/>
          <w:sz w:val="20"/>
          <w:szCs w:val="20"/>
          <w:lang w:val="en-US"/>
        </w:rPr>
        <w:lastRenderedPageBreak/>
        <w:t xml:space="preserve">Supplemental Table 2. </w:t>
      </w:r>
      <w:r w:rsidRPr="00C669E7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Comparison of patients with and without 24-hr recanalization assessment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190"/>
        <w:gridCol w:w="2471"/>
        <w:gridCol w:w="2616"/>
        <w:gridCol w:w="1011"/>
      </w:tblGrid>
      <w:tr w:rsidR="00F671D6" w:rsidRPr="00C669E7" w14:paraId="60D7AB00" w14:textId="77777777" w:rsidTr="00883623">
        <w:trPr>
          <w:trHeight w:val="340"/>
        </w:trPr>
        <w:tc>
          <w:tcPr>
            <w:tcW w:w="1717" w:type="pct"/>
            <w:hideMark/>
          </w:tcPr>
          <w:p w14:paraId="1D6BBF48" w14:textId="77777777" w:rsidR="00F671D6" w:rsidRPr="00C669E7" w:rsidRDefault="00F671D6" w:rsidP="0088362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pct"/>
            <w:vAlign w:val="center"/>
            <w:hideMark/>
          </w:tcPr>
          <w:p w14:paraId="4995F4A3" w14:textId="77777777" w:rsidR="00F671D6" w:rsidRPr="00C669E7" w:rsidRDefault="00F671D6" w:rsidP="00883623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4-hr recanalization assessment</w:t>
            </w:r>
          </w:p>
          <w:p w14:paraId="18D6F5FF" w14:textId="77777777" w:rsidR="00F671D6" w:rsidRPr="00C669E7" w:rsidRDefault="00F671D6" w:rsidP="00883623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=</w:t>
            </w:r>
            <w:r w:rsidR="000E4E92" w:rsidRPr="00C669E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408" w:type="pct"/>
            <w:vAlign w:val="center"/>
            <w:hideMark/>
          </w:tcPr>
          <w:p w14:paraId="09A7F6E1" w14:textId="77777777" w:rsidR="00F671D6" w:rsidRPr="00C669E7" w:rsidRDefault="00F671D6" w:rsidP="00883623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ack of 24-hr recanalization assessment</w:t>
            </w:r>
          </w:p>
          <w:p w14:paraId="0BB6D4E8" w14:textId="77777777" w:rsidR="00F671D6" w:rsidRPr="00C669E7" w:rsidRDefault="00F671D6" w:rsidP="00883623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=</w:t>
            </w:r>
            <w:r w:rsidR="000E4E92" w:rsidRPr="00C669E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544" w:type="pct"/>
            <w:vAlign w:val="center"/>
            <w:hideMark/>
          </w:tcPr>
          <w:p w14:paraId="0012807B" w14:textId="77777777" w:rsidR="00F671D6" w:rsidRPr="00C669E7" w:rsidRDefault="00F671D6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P</w:t>
            </w:r>
            <w:r w:rsidRPr="00C669E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F671D6" w:rsidRPr="00C669E7" w14:paraId="38550CD3" w14:textId="77777777" w:rsidTr="00883623">
        <w:trPr>
          <w:trHeight w:val="340"/>
        </w:trPr>
        <w:tc>
          <w:tcPr>
            <w:tcW w:w="1717" w:type="pct"/>
          </w:tcPr>
          <w:p w14:paraId="4CC8014F" w14:textId="77777777" w:rsidR="00F671D6" w:rsidRPr="00C669E7" w:rsidRDefault="00F671D6" w:rsidP="00883623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330" w:type="pct"/>
          </w:tcPr>
          <w:p w14:paraId="2FE700CD" w14:textId="77777777" w:rsidR="00F671D6" w:rsidRPr="00C669E7" w:rsidRDefault="00160DFD" w:rsidP="00160DFD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73 (67-88)</w:t>
            </w:r>
          </w:p>
        </w:tc>
        <w:tc>
          <w:tcPr>
            <w:tcW w:w="1408" w:type="pct"/>
          </w:tcPr>
          <w:p w14:paraId="4C168ECA" w14:textId="77777777" w:rsidR="00F671D6" w:rsidRPr="00C669E7" w:rsidRDefault="00160DFD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79 (67-88)</w:t>
            </w:r>
          </w:p>
        </w:tc>
        <w:tc>
          <w:tcPr>
            <w:tcW w:w="544" w:type="pct"/>
          </w:tcPr>
          <w:p w14:paraId="1870BED1" w14:textId="77777777" w:rsidR="00F671D6" w:rsidRPr="00C669E7" w:rsidRDefault="00160DFD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.120</w:t>
            </w:r>
          </w:p>
        </w:tc>
      </w:tr>
      <w:tr w:rsidR="00F671D6" w:rsidRPr="00C669E7" w14:paraId="3F101E95" w14:textId="77777777" w:rsidTr="00883623">
        <w:trPr>
          <w:trHeight w:val="340"/>
        </w:trPr>
        <w:tc>
          <w:tcPr>
            <w:tcW w:w="1717" w:type="pct"/>
          </w:tcPr>
          <w:p w14:paraId="31D9DDA2" w14:textId="77777777" w:rsidR="00F671D6" w:rsidRPr="00C669E7" w:rsidRDefault="00F671D6" w:rsidP="0088362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30" w:type="pct"/>
          </w:tcPr>
          <w:p w14:paraId="0E1867AC" w14:textId="77777777" w:rsidR="00F671D6" w:rsidRPr="00C669E7" w:rsidRDefault="000E4E92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 (39.5%)</w:t>
            </w:r>
          </w:p>
        </w:tc>
        <w:tc>
          <w:tcPr>
            <w:tcW w:w="1408" w:type="pct"/>
          </w:tcPr>
          <w:p w14:paraId="594DE077" w14:textId="77777777" w:rsidR="00F671D6" w:rsidRPr="00C669E7" w:rsidRDefault="000E4E92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 (38.5%)</w:t>
            </w:r>
          </w:p>
        </w:tc>
        <w:tc>
          <w:tcPr>
            <w:tcW w:w="544" w:type="pct"/>
          </w:tcPr>
          <w:p w14:paraId="1BA90ACD" w14:textId="77777777" w:rsidR="00F671D6" w:rsidRPr="00C669E7" w:rsidRDefault="000E4E92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15</w:t>
            </w:r>
          </w:p>
        </w:tc>
      </w:tr>
      <w:tr w:rsidR="00F671D6" w:rsidRPr="00C669E7" w14:paraId="004F5834" w14:textId="77777777" w:rsidTr="00883623">
        <w:trPr>
          <w:trHeight w:val="340"/>
        </w:trPr>
        <w:tc>
          <w:tcPr>
            <w:tcW w:w="1717" w:type="pct"/>
          </w:tcPr>
          <w:p w14:paraId="6872183D" w14:textId="77777777" w:rsidR="00F671D6" w:rsidRPr="00C669E7" w:rsidRDefault="00F671D6" w:rsidP="0088362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NIHSS score</w:t>
            </w:r>
          </w:p>
        </w:tc>
        <w:tc>
          <w:tcPr>
            <w:tcW w:w="1330" w:type="pct"/>
          </w:tcPr>
          <w:p w14:paraId="7C18BB64" w14:textId="77777777" w:rsidR="00F671D6" w:rsidRPr="00C669E7" w:rsidRDefault="00160DFD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 (4-15)</w:t>
            </w:r>
          </w:p>
        </w:tc>
        <w:tc>
          <w:tcPr>
            <w:tcW w:w="1408" w:type="pct"/>
          </w:tcPr>
          <w:p w14:paraId="5BD9E65C" w14:textId="77777777" w:rsidR="00F671D6" w:rsidRPr="00C669E7" w:rsidRDefault="00160DFD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 (8-17)</w:t>
            </w:r>
          </w:p>
        </w:tc>
        <w:tc>
          <w:tcPr>
            <w:tcW w:w="544" w:type="pct"/>
          </w:tcPr>
          <w:p w14:paraId="51673B00" w14:textId="77777777" w:rsidR="00F671D6" w:rsidRPr="00C669E7" w:rsidRDefault="00160DFD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</w:tr>
      <w:tr w:rsidR="00F671D6" w:rsidRPr="00C669E7" w14:paraId="281826BF" w14:textId="77777777" w:rsidTr="00883623">
        <w:trPr>
          <w:trHeight w:val="340"/>
        </w:trPr>
        <w:tc>
          <w:tcPr>
            <w:tcW w:w="1717" w:type="pct"/>
            <w:vAlign w:val="center"/>
          </w:tcPr>
          <w:p w14:paraId="7EF77743" w14:textId="77777777" w:rsidR="00F671D6" w:rsidRPr="00C669E7" w:rsidRDefault="00F671D6" w:rsidP="00883623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Baseline </w:t>
            </w:r>
            <w:r w:rsidR="00C5768E"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imaging is </w:t>
            </w: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RI</w:t>
            </w:r>
          </w:p>
        </w:tc>
        <w:tc>
          <w:tcPr>
            <w:tcW w:w="1330" w:type="pct"/>
          </w:tcPr>
          <w:p w14:paraId="76A74444" w14:textId="77777777" w:rsidR="00F671D6" w:rsidRPr="00C669E7" w:rsidRDefault="000E4E92" w:rsidP="000E4E92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3 (53.5%)</w:t>
            </w:r>
          </w:p>
        </w:tc>
        <w:tc>
          <w:tcPr>
            <w:tcW w:w="1408" w:type="pct"/>
          </w:tcPr>
          <w:p w14:paraId="09F2E7C2" w14:textId="77777777" w:rsidR="00F671D6" w:rsidRPr="00C669E7" w:rsidRDefault="000E4E92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5 (67.3%)</w:t>
            </w:r>
          </w:p>
        </w:tc>
        <w:tc>
          <w:tcPr>
            <w:tcW w:w="544" w:type="pct"/>
          </w:tcPr>
          <w:p w14:paraId="46B1A51D" w14:textId="77777777" w:rsidR="00F671D6" w:rsidRPr="00C669E7" w:rsidRDefault="000E4E92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.169</w:t>
            </w:r>
          </w:p>
        </w:tc>
      </w:tr>
      <w:tr w:rsidR="00F671D6" w:rsidRPr="00C669E7" w14:paraId="5AE8F7AB" w14:textId="77777777" w:rsidTr="00883623">
        <w:trPr>
          <w:trHeight w:val="340"/>
        </w:trPr>
        <w:tc>
          <w:tcPr>
            <w:tcW w:w="1717" w:type="pct"/>
          </w:tcPr>
          <w:p w14:paraId="419345BA" w14:textId="77777777" w:rsidR="00F671D6" w:rsidRPr="00C669E7" w:rsidRDefault="00F671D6" w:rsidP="00883623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Onset to imaging time, </w:t>
            </w:r>
            <w:r w:rsidR="00795C12"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hrs.</w:t>
            </w:r>
          </w:p>
        </w:tc>
        <w:tc>
          <w:tcPr>
            <w:tcW w:w="1330" w:type="pct"/>
          </w:tcPr>
          <w:p w14:paraId="49E6D054" w14:textId="77777777" w:rsidR="00F671D6" w:rsidRPr="00C669E7" w:rsidRDefault="00160DFD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28 (81-160)</w:t>
            </w:r>
          </w:p>
        </w:tc>
        <w:tc>
          <w:tcPr>
            <w:tcW w:w="1408" w:type="pct"/>
          </w:tcPr>
          <w:p w14:paraId="36D3059A" w14:textId="77777777" w:rsidR="00F671D6" w:rsidRPr="00C669E7" w:rsidRDefault="00160DFD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21 (86-152)</w:t>
            </w:r>
          </w:p>
        </w:tc>
        <w:tc>
          <w:tcPr>
            <w:tcW w:w="544" w:type="pct"/>
          </w:tcPr>
          <w:p w14:paraId="588AABAD" w14:textId="77777777" w:rsidR="00F671D6" w:rsidRPr="00C669E7" w:rsidRDefault="00160DFD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.927</w:t>
            </w:r>
          </w:p>
        </w:tc>
      </w:tr>
      <w:tr w:rsidR="00F671D6" w:rsidRPr="00C669E7" w14:paraId="3D24927D" w14:textId="77777777" w:rsidTr="00883623">
        <w:trPr>
          <w:trHeight w:val="340"/>
        </w:trPr>
        <w:tc>
          <w:tcPr>
            <w:tcW w:w="1717" w:type="pct"/>
          </w:tcPr>
          <w:p w14:paraId="36724392" w14:textId="77777777" w:rsidR="00F671D6" w:rsidRPr="00C669E7" w:rsidRDefault="00F671D6" w:rsidP="00883623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Occlusion site</w:t>
            </w:r>
          </w:p>
        </w:tc>
        <w:tc>
          <w:tcPr>
            <w:tcW w:w="1330" w:type="pct"/>
          </w:tcPr>
          <w:p w14:paraId="589719D2" w14:textId="77777777" w:rsidR="00F671D6" w:rsidRPr="00C669E7" w:rsidRDefault="00F671D6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408" w:type="pct"/>
          </w:tcPr>
          <w:p w14:paraId="37C668B4" w14:textId="77777777" w:rsidR="00F671D6" w:rsidRPr="00C669E7" w:rsidRDefault="00F671D6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</w:tcPr>
          <w:p w14:paraId="51AB8BF2" w14:textId="77777777" w:rsidR="00F671D6" w:rsidRPr="00C669E7" w:rsidRDefault="000E4E92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.779</w:t>
            </w:r>
          </w:p>
        </w:tc>
      </w:tr>
      <w:tr w:rsidR="00F671D6" w:rsidRPr="00C669E7" w14:paraId="28D30180" w14:textId="77777777" w:rsidTr="00883623">
        <w:trPr>
          <w:trHeight w:val="340"/>
        </w:trPr>
        <w:tc>
          <w:tcPr>
            <w:tcW w:w="1717" w:type="pct"/>
          </w:tcPr>
          <w:p w14:paraId="3F149B81" w14:textId="77777777" w:rsidR="00F671D6" w:rsidRPr="00C669E7" w:rsidRDefault="00F671D6" w:rsidP="0088362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   </w:t>
            </w:r>
            <w:r w:rsidR="00664039"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</w:t>
            </w: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1330" w:type="pct"/>
          </w:tcPr>
          <w:p w14:paraId="149E7264" w14:textId="77777777" w:rsidR="00F671D6" w:rsidRPr="00C669E7" w:rsidRDefault="000E4E92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 (9.3%)</w:t>
            </w:r>
          </w:p>
        </w:tc>
        <w:tc>
          <w:tcPr>
            <w:tcW w:w="1408" w:type="pct"/>
          </w:tcPr>
          <w:p w14:paraId="1D972798" w14:textId="77777777" w:rsidR="00F671D6" w:rsidRPr="00C669E7" w:rsidRDefault="000E4E92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 (7.7%)</w:t>
            </w:r>
          </w:p>
        </w:tc>
        <w:tc>
          <w:tcPr>
            <w:tcW w:w="544" w:type="pct"/>
          </w:tcPr>
          <w:p w14:paraId="4AD6ADB6" w14:textId="77777777" w:rsidR="00F671D6" w:rsidRPr="00C669E7" w:rsidRDefault="00F671D6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71D6" w:rsidRPr="00C669E7" w14:paraId="40902728" w14:textId="77777777" w:rsidTr="00883623">
        <w:trPr>
          <w:trHeight w:val="340"/>
        </w:trPr>
        <w:tc>
          <w:tcPr>
            <w:tcW w:w="1717" w:type="pct"/>
          </w:tcPr>
          <w:p w14:paraId="41ED51EF" w14:textId="77777777" w:rsidR="00F671D6" w:rsidRPr="00C669E7" w:rsidRDefault="00F671D6" w:rsidP="00664039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   </w:t>
            </w:r>
            <w:r w:rsidR="00664039"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</w:t>
            </w: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330" w:type="pct"/>
          </w:tcPr>
          <w:p w14:paraId="486D0DC6" w14:textId="77777777" w:rsidR="00F671D6" w:rsidRPr="00C669E7" w:rsidRDefault="000E4E92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9 (90.7%)</w:t>
            </w:r>
          </w:p>
        </w:tc>
        <w:tc>
          <w:tcPr>
            <w:tcW w:w="1408" w:type="pct"/>
          </w:tcPr>
          <w:p w14:paraId="1AB63781" w14:textId="77777777" w:rsidR="00F671D6" w:rsidRPr="00C669E7" w:rsidRDefault="000E4E92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8 (92.3%)</w:t>
            </w:r>
          </w:p>
        </w:tc>
        <w:tc>
          <w:tcPr>
            <w:tcW w:w="544" w:type="pct"/>
          </w:tcPr>
          <w:p w14:paraId="5B7C09C8" w14:textId="77777777" w:rsidR="00F671D6" w:rsidRPr="00C669E7" w:rsidRDefault="00F671D6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71D6" w:rsidRPr="00C669E7" w14:paraId="46D478E5" w14:textId="77777777" w:rsidTr="00883623">
        <w:trPr>
          <w:trHeight w:val="340"/>
        </w:trPr>
        <w:tc>
          <w:tcPr>
            <w:tcW w:w="1717" w:type="pct"/>
          </w:tcPr>
          <w:p w14:paraId="753AF9C7" w14:textId="77777777" w:rsidR="00F671D6" w:rsidRPr="00C669E7" w:rsidRDefault="00F671D6" w:rsidP="0088362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Intravenous thrombolysis</w:t>
            </w:r>
          </w:p>
        </w:tc>
        <w:tc>
          <w:tcPr>
            <w:tcW w:w="1330" w:type="pct"/>
          </w:tcPr>
          <w:p w14:paraId="728D35BC" w14:textId="77777777" w:rsidR="00F671D6" w:rsidRPr="00C669E7" w:rsidRDefault="000E4E92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5 (81.4%)</w:t>
            </w:r>
          </w:p>
        </w:tc>
        <w:tc>
          <w:tcPr>
            <w:tcW w:w="1408" w:type="pct"/>
          </w:tcPr>
          <w:p w14:paraId="2E536376" w14:textId="77777777" w:rsidR="00F671D6" w:rsidRPr="00C669E7" w:rsidRDefault="000E4E92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1 (78.8%)</w:t>
            </w:r>
          </w:p>
        </w:tc>
        <w:tc>
          <w:tcPr>
            <w:tcW w:w="544" w:type="pct"/>
          </w:tcPr>
          <w:p w14:paraId="501B6A93" w14:textId="77777777" w:rsidR="00F671D6" w:rsidRPr="00C669E7" w:rsidRDefault="000E4E92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57</w:t>
            </w:r>
          </w:p>
        </w:tc>
      </w:tr>
    </w:tbl>
    <w:p w14:paraId="602ECDD2" w14:textId="77777777" w:rsidR="00F671D6" w:rsidRPr="00C669E7" w:rsidRDefault="00F671D6" w:rsidP="00F671D6">
      <w:pPr>
        <w:spacing w:line="276" w:lineRule="auto"/>
        <w:outlineLvl w:val="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7E9AC8F4" w14:textId="77777777" w:rsidR="00F671D6" w:rsidRPr="00C669E7" w:rsidRDefault="00F671D6" w:rsidP="00F671D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31C266A" w14:textId="77777777" w:rsidR="00F671D6" w:rsidRPr="00C669E7" w:rsidRDefault="00F671D6" w:rsidP="00F671D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C669E7"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39FA6808" w14:textId="77777777" w:rsidR="00F671D6" w:rsidRPr="00C669E7" w:rsidRDefault="00F671D6" w:rsidP="00F671D6">
      <w:pPr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C669E7">
        <w:rPr>
          <w:rFonts w:ascii="Times New Roman" w:eastAsia="Calibri" w:hAnsi="Times New Roman" w:cs="Times New Roman"/>
          <w:b/>
          <w:sz w:val="20"/>
          <w:szCs w:val="20"/>
          <w:lang w:val="en-US"/>
        </w:rPr>
        <w:lastRenderedPageBreak/>
        <w:t xml:space="preserve">Supplemental Table 3. </w:t>
      </w:r>
      <w:r w:rsidRPr="00C669E7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Comparison of patients with and without 24-hr follow-up brain imaging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190"/>
        <w:gridCol w:w="2471"/>
        <w:gridCol w:w="2616"/>
        <w:gridCol w:w="1011"/>
      </w:tblGrid>
      <w:tr w:rsidR="00F671D6" w:rsidRPr="00C669E7" w14:paraId="115B6B24" w14:textId="77777777" w:rsidTr="00883623">
        <w:trPr>
          <w:trHeight w:val="340"/>
        </w:trPr>
        <w:tc>
          <w:tcPr>
            <w:tcW w:w="1717" w:type="pct"/>
            <w:hideMark/>
          </w:tcPr>
          <w:p w14:paraId="5675C53C" w14:textId="77777777" w:rsidR="00F671D6" w:rsidRPr="00C669E7" w:rsidRDefault="00F671D6" w:rsidP="0088362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pct"/>
            <w:vAlign w:val="center"/>
            <w:hideMark/>
          </w:tcPr>
          <w:p w14:paraId="7F1C6FD3" w14:textId="77777777" w:rsidR="00F671D6" w:rsidRPr="00C669E7" w:rsidRDefault="00F671D6" w:rsidP="00883623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4-hr follow-up brain imaging</w:t>
            </w:r>
          </w:p>
          <w:p w14:paraId="00FAFA7A" w14:textId="77777777" w:rsidR="00F671D6" w:rsidRPr="00C669E7" w:rsidRDefault="00F671D6" w:rsidP="0066403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=</w:t>
            </w:r>
            <w:r w:rsidR="00664039" w:rsidRPr="00C669E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408" w:type="pct"/>
            <w:vAlign w:val="center"/>
            <w:hideMark/>
          </w:tcPr>
          <w:p w14:paraId="3767C15C" w14:textId="77777777" w:rsidR="00F671D6" w:rsidRPr="00C669E7" w:rsidRDefault="00F671D6" w:rsidP="00883623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ack of 24-hr follow-up brain imaging</w:t>
            </w:r>
          </w:p>
          <w:p w14:paraId="2271B241" w14:textId="77777777" w:rsidR="00F671D6" w:rsidRPr="00C669E7" w:rsidRDefault="00F671D6" w:rsidP="0066403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=</w:t>
            </w:r>
            <w:r w:rsidR="00664039" w:rsidRPr="00C669E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544" w:type="pct"/>
            <w:vAlign w:val="center"/>
            <w:hideMark/>
          </w:tcPr>
          <w:p w14:paraId="7ED01FA8" w14:textId="77777777" w:rsidR="00F671D6" w:rsidRPr="00C669E7" w:rsidRDefault="00F671D6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P</w:t>
            </w:r>
            <w:r w:rsidRPr="00C669E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F671D6" w:rsidRPr="00C669E7" w14:paraId="65ADFE48" w14:textId="77777777" w:rsidTr="00883623">
        <w:trPr>
          <w:trHeight w:val="340"/>
        </w:trPr>
        <w:tc>
          <w:tcPr>
            <w:tcW w:w="1717" w:type="pct"/>
          </w:tcPr>
          <w:p w14:paraId="7B2A0856" w14:textId="77777777" w:rsidR="00F671D6" w:rsidRPr="00C669E7" w:rsidRDefault="00F671D6" w:rsidP="00883623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330" w:type="pct"/>
          </w:tcPr>
          <w:p w14:paraId="168EB74B" w14:textId="77777777" w:rsidR="00F671D6" w:rsidRPr="00C669E7" w:rsidRDefault="00E10527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75 (65-86)</w:t>
            </w:r>
          </w:p>
        </w:tc>
        <w:tc>
          <w:tcPr>
            <w:tcW w:w="1408" w:type="pct"/>
          </w:tcPr>
          <w:p w14:paraId="7C1A68DF" w14:textId="77777777" w:rsidR="00F671D6" w:rsidRPr="00C669E7" w:rsidRDefault="00E10527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3(75-90)</w:t>
            </w:r>
          </w:p>
        </w:tc>
        <w:tc>
          <w:tcPr>
            <w:tcW w:w="544" w:type="pct"/>
          </w:tcPr>
          <w:p w14:paraId="1C362ECC" w14:textId="77777777" w:rsidR="00F671D6" w:rsidRPr="00C669E7" w:rsidRDefault="00664039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.136</w:t>
            </w:r>
          </w:p>
        </w:tc>
      </w:tr>
      <w:tr w:rsidR="00F671D6" w:rsidRPr="00C669E7" w14:paraId="08856F82" w14:textId="77777777" w:rsidTr="00883623">
        <w:trPr>
          <w:trHeight w:val="340"/>
        </w:trPr>
        <w:tc>
          <w:tcPr>
            <w:tcW w:w="1717" w:type="pct"/>
          </w:tcPr>
          <w:p w14:paraId="5F00F682" w14:textId="77777777" w:rsidR="00F671D6" w:rsidRPr="00C669E7" w:rsidRDefault="00F671D6" w:rsidP="0088362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30" w:type="pct"/>
          </w:tcPr>
          <w:p w14:paraId="42FDB7B6" w14:textId="77777777" w:rsidR="00F671D6" w:rsidRPr="00C669E7" w:rsidRDefault="00664039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0 (37%)</w:t>
            </w:r>
          </w:p>
        </w:tc>
        <w:tc>
          <w:tcPr>
            <w:tcW w:w="1408" w:type="pct"/>
          </w:tcPr>
          <w:p w14:paraId="1A7D9CD5" w14:textId="77777777" w:rsidR="00F671D6" w:rsidRPr="00C669E7" w:rsidRDefault="00664039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 (50%)</w:t>
            </w:r>
          </w:p>
        </w:tc>
        <w:tc>
          <w:tcPr>
            <w:tcW w:w="544" w:type="pct"/>
          </w:tcPr>
          <w:p w14:paraId="5FF65771" w14:textId="77777777" w:rsidR="00F671D6" w:rsidRPr="00C669E7" w:rsidRDefault="00664039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358</w:t>
            </w:r>
          </w:p>
        </w:tc>
      </w:tr>
      <w:tr w:rsidR="00F671D6" w:rsidRPr="00C669E7" w14:paraId="5889D9E0" w14:textId="77777777" w:rsidTr="00883623">
        <w:trPr>
          <w:trHeight w:val="340"/>
        </w:trPr>
        <w:tc>
          <w:tcPr>
            <w:tcW w:w="1717" w:type="pct"/>
          </w:tcPr>
          <w:p w14:paraId="02137F75" w14:textId="77777777" w:rsidR="00F671D6" w:rsidRPr="00C669E7" w:rsidRDefault="00F671D6" w:rsidP="0088362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NIHSS score</w:t>
            </w:r>
          </w:p>
        </w:tc>
        <w:tc>
          <w:tcPr>
            <w:tcW w:w="1330" w:type="pct"/>
          </w:tcPr>
          <w:p w14:paraId="410D6BF1" w14:textId="77777777" w:rsidR="00F671D6" w:rsidRPr="00C669E7" w:rsidRDefault="00E10527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 (5-15)</w:t>
            </w:r>
          </w:p>
        </w:tc>
        <w:tc>
          <w:tcPr>
            <w:tcW w:w="1408" w:type="pct"/>
          </w:tcPr>
          <w:p w14:paraId="3AF2DE7C" w14:textId="77777777" w:rsidR="00F671D6" w:rsidRPr="00C669E7" w:rsidRDefault="00E10527" w:rsidP="00E1052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 (7-19)</w:t>
            </w:r>
          </w:p>
        </w:tc>
        <w:tc>
          <w:tcPr>
            <w:tcW w:w="544" w:type="pct"/>
          </w:tcPr>
          <w:p w14:paraId="124E150A" w14:textId="77777777" w:rsidR="00F671D6" w:rsidRPr="00C669E7" w:rsidRDefault="00664039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43</w:t>
            </w:r>
          </w:p>
        </w:tc>
      </w:tr>
      <w:tr w:rsidR="00F671D6" w:rsidRPr="00C669E7" w14:paraId="1A8402BA" w14:textId="77777777" w:rsidTr="00883623">
        <w:trPr>
          <w:trHeight w:val="340"/>
        </w:trPr>
        <w:tc>
          <w:tcPr>
            <w:tcW w:w="1717" w:type="pct"/>
          </w:tcPr>
          <w:p w14:paraId="3B785DE3" w14:textId="77777777" w:rsidR="00F671D6" w:rsidRPr="00C669E7" w:rsidRDefault="00F671D6" w:rsidP="00883623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Baseline </w:t>
            </w:r>
            <w:r w:rsidR="00C5768E"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imaging is </w:t>
            </w: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RI</w:t>
            </w:r>
          </w:p>
        </w:tc>
        <w:tc>
          <w:tcPr>
            <w:tcW w:w="1330" w:type="pct"/>
          </w:tcPr>
          <w:p w14:paraId="13B69C71" w14:textId="77777777" w:rsidR="00F671D6" w:rsidRPr="00C669E7" w:rsidRDefault="00664039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1 (63%)</w:t>
            </w:r>
          </w:p>
        </w:tc>
        <w:tc>
          <w:tcPr>
            <w:tcW w:w="1408" w:type="pct"/>
          </w:tcPr>
          <w:p w14:paraId="5F9C5FC2" w14:textId="77777777" w:rsidR="00F671D6" w:rsidRPr="00C669E7" w:rsidRDefault="00664039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 (50%)</w:t>
            </w:r>
          </w:p>
        </w:tc>
        <w:tc>
          <w:tcPr>
            <w:tcW w:w="544" w:type="pct"/>
          </w:tcPr>
          <w:p w14:paraId="0D1284F9" w14:textId="77777777" w:rsidR="00F671D6" w:rsidRPr="00C669E7" w:rsidRDefault="00664039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358</w:t>
            </w:r>
          </w:p>
        </w:tc>
      </w:tr>
      <w:tr w:rsidR="00F671D6" w:rsidRPr="00C669E7" w14:paraId="4093A3CB" w14:textId="77777777" w:rsidTr="00883623">
        <w:trPr>
          <w:trHeight w:val="340"/>
        </w:trPr>
        <w:tc>
          <w:tcPr>
            <w:tcW w:w="1717" w:type="pct"/>
          </w:tcPr>
          <w:p w14:paraId="55694ADF" w14:textId="77777777" w:rsidR="00F671D6" w:rsidRPr="00C669E7" w:rsidRDefault="00F671D6" w:rsidP="00E10527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Onset to imaging time, </w:t>
            </w:r>
            <w:r w:rsidR="00E10527"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in</w:t>
            </w:r>
          </w:p>
        </w:tc>
        <w:tc>
          <w:tcPr>
            <w:tcW w:w="1330" w:type="pct"/>
          </w:tcPr>
          <w:p w14:paraId="436A3AC8" w14:textId="77777777" w:rsidR="00F671D6" w:rsidRPr="00C669E7" w:rsidRDefault="00E10527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25 (90-160)</w:t>
            </w:r>
          </w:p>
        </w:tc>
        <w:tc>
          <w:tcPr>
            <w:tcW w:w="1408" w:type="pct"/>
          </w:tcPr>
          <w:p w14:paraId="5D5DE877" w14:textId="77777777" w:rsidR="00F671D6" w:rsidRPr="00C669E7" w:rsidRDefault="00E10527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6 (0.2-139)</w:t>
            </w:r>
          </w:p>
        </w:tc>
        <w:tc>
          <w:tcPr>
            <w:tcW w:w="544" w:type="pct"/>
          </w:tcPr>
          <w:p w14:paraId="76AC06F4" w14:textId="77777777" w:rsidR="00F671D6" w:rsidRPr="00C669E7" w:rsidRDefault="00664039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.248</w:t>
            </w:r>
          </w:p>
        </w:tc>
      </w:tr>
      <w:tr w:rsidR="00F671D6" w:rsidRPr="00C669E7" w14:paraId="1CE5E9C0" w14:textId="77777777" w:rsidTr="00883623">
        <w:trPr>
          <w:trHeight w:val="340"/>
        </w:trPr>
        <w:tc>
          <w:tcPr>
            <w:tcW w:w="1717" w:type="pct"/>
          </w:tcPr>
          <w:p w14:paraId="7AFF84D3" w14:textId="77777777" w:rsidR="00F671D6" w:rsidRPr="00C669E7" w:rsidRDefault="00F671D6" w:rsidP="00883623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Occlusion site</w:t>
            </w:r>
          </w:p>
        </w:tc>
        <w:tc>
          <w:tcPr>
            <w:tcW w:w="1330" w:type="pct"/>
          </w:tcPr>
          <w:p w14:paraId="379789F0" w14:textId="77777777" w:rsidR="00F671D6" w:rsidRPr="00C669E7" w:rsidRDefault="00F671D6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408" w:type="pct"/>
          </w:tcPr>
          <w:p w14:paraId="4B939C9F" w14:textId="77777777" w:rsidR="00F671D6" w:rsidRPr="00C669E7" w:rsidRDefault="00F671D6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</w:tcPr>
          <w:p w14:paraId="78EC50D5" w14:textId="77777777" w:rsidR="00F671D6" w:rsidRPr="00C669E7" w:rsidRDefault="00664039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0.392</w:t>
            </w:r>
          </w:p>
        </w:tc>
      </w:tr>
      <w:tr w:rsidR="00F671D6" w:rsidRPr="00C669E7" w14:paraId="0EDBED96" w14:textId="77777777" w:rsidTr="00883623">
        <w:trPr>
          <w:trHeight w:val="340"/>
        </w:trPr>
        <w:tc>
          <w:tcPr>
            <w:tcW w:w="1717" w:type="pct"/>
          </w:tcPr>
          <w:p w14:paraId="3B4533A8" w14:textId="77777777" w:rsidR="00F671D6" w:rsidRPr="00C669E7" w:rsidRDefault="00F671D6" w:rsidP="0088362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   </w:t>
            </w:r>
            <w:r w:rsidR="00664039"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</w:t>
            </w: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1330" w:type="pct"/>
          </w:tcPr>
          <w:p w14:paraId="68DB83C1" w14:textId="77777777" w:rsidR="00F671D6" w:rsidRPr="00C669E7" w:rsidRDefault="00664039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 (7.4%)</w:t>
            </w:r>
          </w:p>
        </w:tc>
        <w:tc>
          <w:tcPr>
            <w:tcW w:w="1408" w:type="pct"/>
          </w:tcPr>
          <w:p w14:paraId="485A6724" w14:textId="77777777" w:rsidR="00F671D6" w:rsidRPr="00C669E7" w:rsidRDefault="00664039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544" w:type="pct"/>
          </w:tcPr>
          <w:p w14:paraId="4F33BCB9" w14:textId="77777777" w:rsidR="00F671D6" w:rsidRPr="00C669E7" w:rsidRDefault="00F671D6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71D6" w:rsidRPr="00C669E7" w14:paraId="1A5CF6F7" w14:textId="77777777" w:rsidTr="00883623">
        <w:trPr>
          <w:trHeight w:val="340"/>
        </w:trPr>
        <w:tc>
          <w:tcPr>
            <w:tcW w:w="1717" w:type="pct"/>
          </w:tcPr>
          <w:p w14:paraId="263647F2" w14:textId="77777777" w:rsidR="00F671D6" w:rsidRPr="00C669E7" w:rsidRDefault="00F671D6" w:rsidP="0088362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    </w:t>
            </w:r>
            <w:r w:rsidR="00664039"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</w:t>
            </w: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330" w:type="pct"/>
          </w:tcPr>
          <w:p w14:paraId="0B72C816" w14:textId="77777777" w:rsidR="00F671D6" w:rsidRPr="00C669E7" w:rsidRDefault="00664039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5 (92.6%)</w:t>
            </w:r>
          </w:p>
        </w:tc>
        <w:tc>
          <w:tcPr>
            <w:tcW w:w="1408" w:type="pct"/>
          </w:tcPr>
          <w:p w14:paraId="4D72BE2C" w14:textId="77777777" w:rsidR="00F671D6" w:rsidRPr="00C669E7" w:rsidRDefault="00664039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 (85.7%)</w:t>
            </w:r>
          </w:p>
        </w:tc>
        <w:tc>
          <w:tcPr>
            <w:tcW w:w="544" w:type="pct"/>
          </w:tcPr>
          <w:p w14:paraId="45F67114" w14:textId="77777777" w:rsidR="00F671D6" w:rsidRPr="00C669E7" w:rsidRDefault="00F671D6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71D6" w:rsidRPr="005B772D" w14:paraId="61939DF3" w14:textId="77777777" w:rsidTr="00883623">
        <w:trPr>
          <w:trHeight w:val="340"/>
        </w:trPr>
        <w:tc>
          <w:tcPr>
            <w:tcW w:w="1717" w:type="pct"/>
          </w:tcPr>
          <w:p w14:paraId="7B7B2E61" w14:textId="77777777" w:rsidR="00F671D6" w:rsidRPr="00C669E7" w:rsidRDefault="00F671D6" w:rsidP="0088362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Intravenous thrombolysis</w:t>
            </w:r>
          </w:p>
        </w:tc>
        <w:tc>
          <w:tcPr>
            <w:tcW w:w="1330" w:type="pct"/>
          </w:tcPr>
          <w:p w14:paraId="3FAF3879" w14:textId="77777777" w:rsidR="00F671D6" w:rsidRPr="00C669E7" w:rsidRDefault="00664039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0 (86.4%)</w:t>
            </w:r>
          </w:p>
        </w:tc>
        <w:tc>
          <w:tcPr>
            <w:tcW w:w="1408" w:type="pct"/>
          </w:tcPr>
          <w:p w14:paraId="40164FC0" w14:textId="77777777" w:rsidR="00F671D6" w:rsidRPr="00C669E7" w:rsidRDefault="00664039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544" w:type="pct"/>
          </w:tcPr>
          <w:p w14:paraId="32FE51C4" w14:textId="77777777" w:rsidR="00F671D6" w:rsidRPr="005B772D" w:rsidRDefault="00664039" w:rsidP="00883623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9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</w:tbl>
    <w:p w14:paraId="771F53A2" w14:textId="77777777" w:rsidR="00F671D6" w:rsidRPr="005B772D" w:rsidRDefault="00F671D6" w:rsidP="00F671D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7D85E53" w14:textId="77777777" w:rsidR="00E8786C" w:rsidRPr="005B772D" w:rsidRDefault="00E8786C">
      <w:pPr>
        <w:rPr>
          <w:lang w:val="en-US"/>
        </w:rPr>
      </w:pPr>
    </w:p>
    <w:sectPr w:rsidR="00E8786C" w:rsidRPr="005B772D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F44E4B" w14:textId="77777777" w:rsidR="007A734E" w:rsidRDefault="007A734E">
      <w:r>
        <w:separator/>
      </w:r>
    </w:p>
  </w:endnote>
  <w:endnote w:type="continuationSeparator" w:id="0">
    <w:p w14:paraId="3B9F5953" w14:textId="77777777" w:rsidR="007A734E" w:rsidRDefault="007A7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rodepage"/>
      </w:rPr>
      <w:id w:val="-108083643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3DF3274" w14:textId="77777777" w:rsidR="00E8786C" w:rsidRDefault="00F870E0" w:rsidP="0000619B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49F3EB8" w14:textId="77777777" w:rsidR="00E8786C" w:rsidRDefault="00E8786C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rodepage"/>
      </w:rPr>
      <w:id w:val="-168127536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A6A2F3F" w14:textId="77777777" w:rsidR="00E8786C" w:rsidRDefault="00F870E0" w:rsidP="0000619B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8E6BFD">
          <w:rPr>
            <w:rStyle w:val="Numrodepage"/>
            <w:noProof/>
          </w:rPr>
          <w:t>3</w:t>
        </w:r>
        <w:r>
          <w:rPr>
            <w:rStyle w:val="Numrodepage"/>
          </w:rPr>
          <w:fldChar w:fldCharType="end"/>
        </w:r>
      </w:p>
    </w:sdtContent>
  </w:sdt>
  <w:p w14:paraId="26A32741" w14:textId="77777777" w:rsidR="00E8786C" w:rsidRDefault="00E8786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9CFA6E" w14:textId="77777777" w:rsidR="007A734E" w:rsidRDefault="007A734E">
      <w:r>
        <w:separator/>
      </w:r>
    </w:p>
  </w:footnote>
  <w:footnote w:type="continuationSeparator" w:id="0">
    <w:p w14:paraId="4F3D9E62" w14:textId="77777777" w:rsidR="007A734E" w:rsidRDefault="007A73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1D6"/>
    <w:rsid w:val="000E4E92"/>
    <w:rsid w:val="001376D2"/>
    <w:rsid w:val="00160DFD"/>
    <w:rsid w:val="00210716"/>
    <w:rsid w:val="0027153A"/>
    <w:rsid w:val="002A5CA7"/>
    <w:rsid w:val="0032145B"/>
    <w:rsid w:val="00447E4B"/>
    <w:rsid w:val="00525A90"/>
    <w:rsid w:val="005B772D"/>
    <w:rsid w:val="005C62E4"/>
    <w:rsid w:val="00664039"/>
    <w:rsid w:val="006C31B7"/>
    <w:rsid w:val="00733E55"/>
    <w:rsid w:val="00795C12"/>
    <w:rsid w:val="007A734E"/>
    <w:rsid w:val="00822785"/>
    <w:rsid w:val="008A414C"/>
    <w:rsid w:val="008E6BFD"/>
    <w:rsid w:val="00A80179"/>
    <w:rsid w:val="00AB69F9"/>
    <w:rsid w:val="00BA31C6"/>
    <w:rsid w:val="00C37E57"/>
    <w:rsid w:val="00C5768E"/>
    <w:rsid w:val="00C669E7"/>
    <w:rsid w:val="00CA02CD"/>
    <w:rsid w:val="00CA7457"/>
    <w:rsid w:val="00CF4F69"/>
    <w:rsid w:val="00D25C06"/>
    <w:rsid w:val="00DD18E8"/>
    <w:rsid w:val="00DD7492"/>
    <w:rsid w:val="00DE733C"/>
    <w:rsid w:val="00E10527"/>
    <w:rsid w:val="00E8786C"/>
    <w:rsid w:val="00EE2369"/>
    <w:rsid w:val="00F671D6"/>
    <w:rsid w:val="00F870E0"/>
    <w:rsid w:val="00F93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E60C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1D6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F671D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671D6"/>
    <w:rPr>
      <w:kern w:val="2"/>
      <w:sz w:val="24"/>
      <w:szCs w:val="24"/>
      <w14:ligatures w14:val="standardContextual"/>
    </w:rPr>
  </w:style>
  <w:style w:type="character" w:styleId="Numrodepage">
    <w:name w:val="page number"/>
    <w:basedOn w:val="Policepardfaut"/>
    <w:uiPriority w:val="99"/>
    <w:semiHidden/>
    <w:unhideWhenUsed/>
    <w:rsid w:val="00F671D6"/>
  </w:style>
  <w:style w:type="table" w:styleId="Grilledutableau">
    <w:name w:val="Table Grid"/>
    <w:basedOn w:val="TableauNormal"/>
    <w:uiPriority w:val="59"/>
    <w:rsid w:val="00F671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671D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F870E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870E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870E0"/>
    <w:rPr>
      <w:kern w:val="2"/>
      <w:sz w:val="20"/>
      <w:szCs w:val="20"/>
      <w14:ligatures w14:val="standardContextua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870E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870E0"/>
    <w:rPr>
      <w:b/>
      <w:bCs/>
      <w:kern w:val="2"/>
      <w:sz w:val="20"/>
      <w:szCs w:val="20"/>
      <w14:ligatures w14:val="standardContextua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870E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70E0"/>
    <w:rPr>
      <w:rFonts w:ascii="Tahoma" w:hAnsi="Tahoma" w:cs="Tahoma"/>
      <w:kern w:val="2"/>
      <w:sz w:val="16"/>
      <w:szCs w:val="16"/>
      <w14:ligatures w14:val="standardContextual"/>
    </w:rPr>
  </w:style>
  <w:style w:type="paragraph" w:styleId="Rvision">
    <w:name w:val="Revision"/>
    <w:hidden/>
    <w:uiPriority w:val="99"/>
    <w:semiHidden/>
    <w:rsid w:val="00D25C06"/>
    <w:pPr>
      <w:spacing w:after="0" w:line="240" w:lineRule="auto"/>
    </w:pPr>
    <w:rPr>
      <w:kern w:val="2"/>
      <w:sz w:val="24"/>
      <w:szCs w:val="24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1D6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F671D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671D6"/>
    <w:rPr>
      <w:kern w:val="2"/>
      <w:sz w:val="24"/>
      <w:szCs w:val="24"/>
      <w14:ligatures w14:val="standardContextual"/>
    </w:rPr>
  </w:style>
  <w:style w:type="character" w:styleId="Numrodepage">
    <w:name w:val="page number"/>
    <w:basedOn w:val="Policepardfaut"/>
    <w:uiPriority w:val="99"/>
    <w:semiHidden/>
    <w:unhideWhenUsed/>
    <w:rsid w:val="00F671D6"/>
  </w:style>
  <w:style w:type="table" w:styleId="Grilledutableau">
    <w:name w:val="Table Grid"/>
    <w:basedOn w:val="TableauNormal"/>
    <w:uiPriority w:val="59"/>
    <w:rsid w:val="00F671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671D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F870E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870E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870E0"/>
    <w:rPr>
      <w:kern w:val="2"/>
      <w:sz w:val="20"/>
      <w:szCs w:val="20"/>
      <w14:ligatures w14:val="standardContextua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870E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870E0"/>
    <w:rPr>
      <w:b/>
      <w:bCs/>
      <w:kern w:val="2"/>
      <w:sz w:val="20"/>
      <w:szCs w:val="20"/>
      <w14:ligatures w14:val="standardContextua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870E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70E0"/>
    <w:rPr>
      <w:rFonts w:ascii="Tahoma" w:hAnsi="Tahoma" w:cs="Tahoma"/>
      <w:kern w:val="2"/>
      <w:sz w:val="16"/>
      <w:szCs w:val="16"/>
      <w14:ligatures w14:val="standardContextual"/>
    </w:rPr>
  </w:style>
  <w:style w:type="paragraph" w:styleId="Rvision">
    <w:name w:val="Revision"/>
    <w:hidden/>
    <w:uiPriority w:val="99"/>
    <w:semiHidden/>
    <w:rsid w:val="00D25C06"/>
    <w:pPr>
      <w:spacing w:after="0" w:line="240" w:lineRule="auto"/>
    </w:pPr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ondation A. de Rothschild</Company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bben</dc:creator>
  <cp:lastModifiedBy>Candice SABBEN</cp:lastModifiedBy>
  <cp:revision>2</cp:revision>
  <cp:lastPrinted>2025-09-15T14:31:00Z</cp:lastPrinted>
  <dcterms:created xsi:type="dcterms:W3CDTF">2026-02-01T05:08:00Z</dcterms:created>
  <dcterms:modified xsi:type="dcterms:W3CDTF">2026-02-01T05:08:00Z</dcterms:modified>
</cp:coreProperties>
</file>